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86575" w14:textId="2C980A4F" w:rsidR="00D33695" w:rsidRPr="00D33695" w:rsidRDefault="00D33695" w:rsidP="00D33695">
      <w:r w:rsidRPr="00D33695">
        <w:rPr>
          <w:noProof/>
        </w:rPr>
        <w:drawing>
          <wp:inline distT="0" distB="0" distL="0" distR="0" wp14:anchorId="0E5C8D60" wp14:editId="6D21B6C4">
            <wp:extent cx="5943600" cy="3353435"/>
            <wp:effectExtent l="0" t="0" r="0" b="0"/>
            <wp:docPr id="2041616048" name="Picture 5" descr="A close-up of several blue and yellow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616048" name="Picture 5" descr="A close-up of several blue and yellow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E81D4" w14:textId="770F51D0" w:rsidR="00154A41" w:rsidRPr="00154A41" w:rsidRDefault="00D33695" w:rsidP="00154A41">
      <w:pPr>
        <w:rPr>
          <w:rFonts w:ascii="Arial" w:hAnsi="Arial" w:cs="Arial"/>
          <w:sz w:val="24"/>
          <w:szCs w:val="24"/>
        </w:rPr>
      </w:pPr>
      <w:r w:rsidRPr="009604DE"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 w:rsidR="009604DE" w:rsidRPr="009604DE">
        <w:rPr>
          <w:rFonts w:ascii="Arial" w:hAnsi="Arial" w:cs="Arial"/>
          <w:sz w:val="24"/>
          <w:szCs w:val="24"/>
        </w:rPr>
        <w:t>A</w:t>
      </w:r>
      <w:r w:rsidR="00154A41" w:rsidRPr="009604DE">
        <w:rPr>
          <w:rFonts w:ascii="Arial" w:hAnsi="Arial" w:cs="Arial"/>
          <w:sz w:val="24"/>
          <w:szCs w:val="24"/>
        </w:rPr>
        <w:t xml:space="preserve">lphaFold 3 predictions for RCPV and TuPV capsid monomers. Color range (top) indicates the accuracy of the predicted structures at each residue with </w:t>
      </w:r>
      <w:r w:rsidR="009604DE" w:rsidRPr="009604DE">
        <w:rPr>
          <w:rFonts w:ascii="Arial" w:hAnsi="Arial" w:cs="Arial"/>
          <w:sz w:val="24"/>
          <w:szCs w:val="24"/>
        </w:rPr>
        <w:t xml:space="preserve">plDDT </w:t>
      </w:r>
      <w:r w:rsidR="00154A41" w:rsidRPr="009604DE">
        <w:rPr>
          <w:rFonts w:ascii="Arial" w:hAnsi="Arial" w:cs="Arial"/>
          <w:sz w:val="24"/>
          <w:szCs w:val="24"/>
        </w:rPr>
        <w:t xml:space="preserve">scores ranging from 0 to 100, where higher scores indicate greater confidence for </w:t>
      </w:r>
      <w:r w:rsidR="009604DE" w:rsidRPr="009604DE">
        <w:rPr>
          <w:rFonts w:ascii="Arial" w:hAnsi="Arial" w:cs="Arial"/>
          <w:sz w:val="24"/>
          <w:szCs w:val="24"/>
        </w:rPr>
        <w:t>the</w:t>
      </w:r>
      <w:r w:rsidR="00154A41" w:rsidRPr="009604DE">
        <w:rPr>
          <w:rFonts w:ascii="Arial" w:hAnsi="Arial" w:cs="Arial"/>
          <w:sz w:val="24"/>
          <w:szCs w:val="24"/>
        </w:rPr>
        <w:t xml:space="preserve"> predictions. </w:t>
      </w:r>
      <w:r w:rsidR="00154A41" w:rsidRPr="009604DE">
        <w:rPr>
          <w:rFonts w:ascii="Arial" w:hAnsi="Arial" w:cs="Arial"/>
          <w:b/>
          <w:bCs/>
          <w:sz w:val="24"/>
          <w:szCs w:val="24"/>
        </w:rPr>
        <w:t>(a)</w:t>
      </w:r>
      <w:r w:rsidR="00154A41" w:rsidRPr="009604DE">
        <w:rPr>
          <w:rFonts w:ascii="Arial" w:hAnsi="Arial" w:cs="Arial"/>
          <w:sz w:val="24"/>
          <w:szCs w:val="24"/>
        </w:rPr>
        <w:t xml:space="preserve"> The p</w:t>
      </w:r>
      <w:r w:rsidR="009604DE" w:rsidRPr="009604DE">
        <w:rPr>
          <w:rFonts w:ascii="Arial" w:hAnsi="Arial" w:cs="Arial"/>
          <w:sz w:val="24"/>
          <w:szCs w:val="24"/>
        </w:rPr>
        <w:t>l</w:t>
      </w:r>
      <w:r w:rsidR="00154A41" w:rsidRPr="009604DE">
        <w:rPr>
          <w:rFonts w:ascii="Arial" w:hAnsi="Arial" w:cs="Arial"/>
          <w:sz w:val="24"/>
          <w:szCs w:val="24"/>
        </w:rPr>
        <w:t>DDT coloring for RCPV</w:t>
      </w:r>
      <w:r w:rsidR="009604DE" w:rsidRPr="009604DE">
        <w:rPr>
          <w:rFonts w:ascii="Arial" w:hAnsi="Arial" w:cs="Arial"/>
          <w:sz w:val="24"/>
          <w:szCs w:val="24"/>
        </w:rPr>
        <w:t xml:space="preserve"> and</w:t>
      </w:r>
      <w:r w:rsidR="00154A41" w:rsidRPr="009604DE">
        <w:rPr>
          <w:rFonts w:ascii="Arial" w:hAnsi="Arial" w:cs="Arial"/>
          <w:sz w:val="24"/>
          <w:szCs w:val="24"/>
        </w:rPr>
        <w:t xml:space="preserve"> </w:t>
      </w:r>
      <w:r w:rsidR="00154A41" w:rsidRPr="009604DE">
        <w:rPr>
          <w:rFonts w:ascii="Arial" w:hAnsi="Arial" w:cs="Arial"/>
          <w:b/>
          <w:bCs/>
          <w:sz w:val="24"/>
          <w:szCs w:val="24"/>
        </w:rPr>
        <w:t>(b)</w:t>
      </w:r>
      <w:r w:rsidR="00154A41" w:rsidRPr="009604DE">
        <w:rPr>
          <w:rFonts w:ascii="Arial" w:hAnsi="Arial" w:cs="Arial"/>
          <w:sz w:val="24"/>
          <w:szCs w:val="24"/>
        </w:rPr>
        <w:t xml:space="preserve"> TuPV.</w:t>
      </w:r>
    </w:p>
    <w:p w14:paraId="41A29F8B" w14:textId="3AC77DA7" w:rsidR="00AB6105" w:rsidRPr="00D33695" w:rsidRDefault="00AB6105" w:rsidP="009C2288">
      <w:pPr>
        <w:rPr>
          <w:rFonts w:ascii="Arial" w:hAnsi="Arial" w:cs="Arial"/>
          <w:b/>
          <w:bCs/>
          <w:sz w:val="24"/>
          <w:szCs w:val="24"/>
        </w:rPr>
      </w:pPr>
    </w:p>
    <w:p w14:paraId="2FB75C5B" w14:textId="77777777" w:rsidR="00AB6105" w:rsidRDefault="00AB6105" w:rsidP="009C2288"/>
    <w:p w14:paraId="58791AFF" w14:textId="77777777" w:rsidR="00AB6105" w:rsidRDefault="00AB6105" w:rsidP="009C2288"/>
    <w:p w14:paraId="10C9BB77" w14:textId="653BB875" w:rsidR="00DD37B8" w:rsidRPr="00DD37B8" w:rsidRDefault="0087264E" w:rsidP="00DD37B8">
      <w:r w:rsidRPr="00AB6105">
        <w:br w:type="page"/>
      </w:r>
      <w:r w:rsidR="00DD37B8" w:rsidRPr="00DD37B8">
        <w:rPr>
          <w:noProof/>
        </w:rPr>
        <w:lastRenderedPageBreak/>
        <w:drawing>
          <wp:inline distT="0" distB="0" distL="0" distR="0" wp14:anchorId="67750EE8" wp14:editId="32B9A00B">
            <wp:extent cx="5943600" cy="5145405"/>
            <wp:effectExtent l="0" t="0" r="0" b="0"/>
            <wp:docPr id="1137041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44449" w14:textId="26298E43" w:rsidR="009C2288" w:rsidRDefault="009C2288" w:rsidP="009C2288"/>
    <w:p w14:paraId="60EBF3F5" w14:textId="1BF5541F" w:rsidR="00BE668A" w:rsidRPr="002628A8" w:rsidRDefault="009C2288" w:rsidP="00BE668A">
      <w:pPr>
        <w:rPr>
          <w:rFonts w:ascii="Arial" w:hAnsi="Arial" w:cs="Arial"/>
          <w:sz w:val="24"/>
          <w:szCs w:val="24"/>
        </w:rPr>
      </w:pPr>
      <w:r w:rsidRPr="006144B9">
        <w:rPr>
          <w:rFonts w:ascii="Arial" w:hAnsi="Arial" w:cs="Arial"/>
          <w:b/>
          <w:bCs/>
          <w:sz w:val="24"/>
          <w:szCs w:val="24"/>
        </w:rPr>
        <w:t xml:space="preserve">Supplementary Figure 2. </w:t>
      </w:r>
      <w:r w:rsidR="00BE668A" w:rsidRPr="006144B9">
        <w:rPr>
          <w:rFonts w:ascii="Arial" w:hAnsi="Arial" w:cs="Arial"/>
          <w:sz w:val="24"/>
          <w:szCs w:val="24"/>
        </w:rPr>
        <w:t xml:space="preserve">Overview of cryo-EM data reconstruction in cisTEM. </w:t>
      </w:r>
      <w:r w:rsidR="008053F8" w:rsidRPr="006144B9">
        <w:rPr>
          <w:rFonts w:ascii="Arial" w:hAnsi="Arial" w:cs="Arial"/>
          <w:b/>
          <w:bCs/>
          <w:sz w:val="24"/>
          <w:szCs w:val="24"/>
        </w:rPr>
        <w:t>(a)</w:t>
      </w:r>
      <w:r w:rsidR="008053F8" w:rsidRPr="006144B9">
        <w:rPr>
          <w:rFonts w:ascii="Arial" w:hAnsi="Arial" w:cs="Arial"/>
          <w:sz w:val="24"/>
          <w:szCs w:val="24"/>
        </w:rPr>
        <w:t xml:space="preserve"> A schematic of the general workflow for </w:t>
      </w:r>
      <w:r w:rsidR="009604DE" w:rsidRPr="006144B9">
        <w:rPr>
          <w:rFonts w:ascii="Arial" w:hAnsi="Arial" w:cs="Arial"/>
          <w:sz w:val="24"/>
          <w:szCs w:val="24"/>
        </w:rPr>
        <w:t>the</w:t>
      </w:r>
      <w:r w:rsidR="008053F8" w:rsidRPr="006144B9">
        <w:rPr>
          <w:rFonts w:ascii="Arial" w:hAnsi="Arial" w:cs="Arial"/>
          <w:sz w:val="24"/>
          <w:szCs w:val="24"/>
        </w:rPr>
        <w:t xml:space="preserve"> processing </w:t>
      </w:r>
      <w:r w:rsidR="009604DE" w:rsidRPr="006144B9">
        <w:rPr>
          <w:rFonts w:ascii="Arial" w:hAnsi="Arial" w:cs="Arial"/>
          <w:sz w:val="24"/>
          <w:szCs w:val="24"/>
        </w:rPr>
        <w:t xml:space="preserve">of the </w:t>
      </w:r>
      <w:r w:rsidR="008053F8" w:rsidRPr="006144B9">
        <w:rPr>
          <w:rFonts w:ascii="Arial" w:hAnsi="Arial" w:cs="Arial"/>
          <w:sz w:val="24"/>
          <w:szCs w:val="24"/>
        </w:rPr>
        <w:t>cryo-EM data in the software cisTEM</w:t>
      </w:r>
      <w:r w:rsidR="009604DE" w:rsidRPr="006144B9">
        <w:rPr>
          <w:rFonts w:ascii="Arial" w:hAnsi="Arial" w:cs="Arial"/>
          <w:sz w:val="24"/>
          <w:szCs w:val="24"/>
        </w:rPr>
        <w:t xml:space="preserve"> is shown</w:t>
      </w:r>
      <w:r w:rsidR="008053F8" w:rsidRPr="006144B9">
        <w:rPr>
          <w:rFonts w:ascii="Arial" w:hAnsi="Arial" w:cs="Arial"/>
          <w:sz w:val="24"/>
          <w:szCs w:val="24"/>
        </w:rPr>
        <w:t xml:space="preserve">. </w:t>
      </w:r>
      <w:r w:rsidR="00BE668A" w:rsidRPr="006144B9">
        <w:rPr>
          <w:rFonts w:ascii="Arial" w:hAnsi="Arial" w:cs="Arial"/>
          <w:b/>
          <w:bCs/>
          <w:sz w:val="24"/>
          <w:szCs w:val="24"/>
        </w:rPr>
        <w:t>(</w:t>
      </w:r>
      <w:r w:rsidR="008053F8" w:rsidRPr="006144B9">
        <w:rPr>
          <w:rFonts w:ascii="Arial" w:hAnsi="Arial" w:cs="Arial"/>
          <w:b/>
          <w:bCs/>
          <w:sz w:val="24"/>
          <w:szCs w:val="24"/>
        </w:rPr>
        <w:t>b</w:t>
      </w:r>
      <w:r w:rsidR="00BE668A" w:rsidRPr="006144B9">
        <w:rPr>
          <w:rFonts w:ascii="Arial" w:hAnsi="Arial" w:cs="Arial"/>
          <w:b/>
          <w:bCs/>
          <w:sz w:val="24"/>
          <w:szCs w:val="24"/>
        </w:rPr>
        <w:t>)</w:t>
      </w:r>
      <w:r w:rsidR="00BE668A" w:rsidRPr="006144B9">
        <w:rPr>
          <w:rFonts w:ascii="Arial" w:hAnsi="Arial" w:cs="Arial"/>
          <w:sz w:val="24"/>
          <w:szCs w:val="24"/>
        </w:rPr>
        <w:t xml:space="preserve"> The top panel shows </w:t>
      </w:r>
      <w:r w:rsidR="009604DE" w:rsidRPr="006144B9">
        <w:rPr>
          <w:rFonts w:ascii="Arial" w:hAnsi="Arial" w:cs="Arial"/>
          <w:sz w:val="24"/>
          <w:szCs w:val="24"/>
        </w:rPr>
        <w:t xml:space="preserve">representative </w:t>
      </w:r>
      <w:r w:rsidR="00BE668A" w:rsidRPr="006144B9">
        <w:rPr>
          <w:rFonts w:ascii="Arial" w:hAnsi="Arial" w:cs="Arial"/>
          <w:sz w:val="24"/>
          <w:szCs w:val="24"/>
        </w:rPr>
        <w:t>2D class</w:t>
      </w:r>
      <w:r w:rsidR="009604DE" w:rsidRPr="006144B9">
        <w:rPr>
          <w:rFonts w:ascii="Arial" w:hAnsi="Arial" w:cs="Arial"/>
          <w:sz w:val="24"/>
          <w:szCs w:val="24"/>
        </w:rPr>
        <w:t>es</w:t>
      </w:r>
      <w:r w:rsidR="00BE668A" w:rsidRPr="006144B9">
        <w:rPr>
          <w:rFonts w:ascii="Arial" w:hAnsi="Arial" w:cs="Arial"/>
          <w:sz w:val="24"/>
          <w:szCs w:val="24"/>
        </w:rPr>
        <w:t xml:space="preserve"> for RCPV. Below </w:t>
      </w:r>
      <w:r w:rsidR="009604DE" w:rsidRPr="006144B9">
        <w:rPr>
          <w:rFonts w:ascii="Arial" w:hAnsi="Arial" w:cs="Arial"/>
          <w:sz w:val="24"/>
          <w:szCs w:val="24"/>
        </w:rPr>
        <w:t>the</w:t>
      </w:r>
      <w:r w:rsidR="00BE668A" w:rsidRPr="006144B9">
        <w:rPr>
          <w:rFonts w:ascii="Arial" w:hAnsi="Arial" w:cs="Arial"/>
          <w:sz w:val="24"/>
          <w:szCs w:val="24"/>
        </w:rPr>
        <w:t xml:space="preserve"> FSC curve for the final map</w:t>
      </w:r>
      <w:r w:rsidR="009604DE" w:rsidRPr="006144B9">
        <w:rPr>
          <w:rFonts w:ascii="Arial" w:hAnsi="Arial" w:cs="Arial"/>
          <w:sz w:val="24"/>
          <w:szCs w:val="24"/>
        </w:rPr>
        <w:t xml:space="preserve"> is provided</w:t>
      </w:r>
      <w:r w:rsidR="00BE668A" w:rsidRPr="006144B9">
        <w:rPr>
          <w:rFonts w:ascii="Arial" w:hAnsi="Arial" w:cs="Arial"/>
          <w:sz w:val="24"/>
          <w:szCs w:val="24"/>
        </w:rPr>
        <w:t xml:space="preserve">. </w:t>
      </w:r>
      <w:r w:rsidR="00BE668A" w:rsidRPr="006144B9">
        <w:rPr>
          <w:rFonts w:ascii="Arial" w:hAnsi="Arial" w:cs="Arial"/>
          <w:b/>
          <w:bCs/>
          <w:sz w:val="24"/>
          <w:szCs w:val="24"/>
        </w:rPr>
        <w:t>(</w:t>
      </w:r>
      <w:r w:rsidR="008053F8" w:rsidRPr="006144B9">
        <w:rPr>
          <w:rFonts w:ascii="Arial" w:hAnsi="Arial" w:cs="Arial"/>
          <w:b/>
          <w:bCs/>
          <w:sz w:val="24"/>
          <w:szCs w:val="24"/>
        </w:rPr>
        <w:t>c</w:t>
      </w:r>
      <w:r w:rsidR="00BE668A" w:rsidRPr="006144B9">
        <w:rPr>
          <w:rFonts w:ascii="Arial" w:hAnsi="Arial" w:cs="Arial"/>
          <w:b/>
          <w:bCs/>
          <w:sz w:val="24"/>
          <w:szCs w:val="24"/>
        </w:rPr>
        <w:t>)</w:t>
      </w:r>
      <w:r w:rsidR="00BE668A" w:rsidRPr="006144B9">
        <w:rPr>
          <w:rFonts w:ascii="Arial" w:hAnsi="Arial" w:cs="Arial"/>
          <w:sz w:val="24"/>
          <w:szCs w:val="24"/>
        </w:rPr>
        <w:t xml:space="preserve"> </w:t>
      </w:r>
      <w:r w:rsidR="006144B9" w:rsidRPr="006144B9">
        <w:rPr>
          <w:rFonts w:ascii="Arial" w:hAnsi="Arial" w:cs="Arial"/>
          <w:sz w:val="24"/>
          <w:szCs w:val="24"/>
        </w:rPr>
        <w:t>S</w:t>
      </w:r>
      <w:r w:rsidR="00BE668A" w:rsidRPr="006144B9">
        <w:rPr>
          <w:rFonts w:ascii="Arial" w:hAnsi="Arial" w:cs="Arial"/>
          <w:sz w:val="24"/>
          <w:szCs w:val="24"/>
        </w:rPr>
        <w:t xml:space="preserve">ame </w:t>
      </w:r>
      <w:r w:rsidR="006144B9" w:rsidRPr="006144B9">
        <w:rPr>
          <w:rFonts w:ascii="Arial" w:hAnsi="Arial" w:cs="Arial"/>
          <w:sz w:val="24"/>
          <w:szCs w:val="24"/>
        </w:rPr>
        <w:t xml:space="preserve">depiction </w:t>
      </w:r>
      <w:r w:rsidR="00BE668A" w:rsidRPr="006144B9">
        <w:rPr>
          <w:rFonts w:ascii="Arial" w:hAnsi="Arial" w:cs="Arial"/>
          <w:sz w:val="24"/>
          <w:szCs w:val="24"/>
        </w:rPr>
        <w:t xml:space="preserve">as </w:t>
      </w:r>
      <w:r w:rsidR="006144B9" w:rsidRPr="006144B9">
        <w:rPr>
          <w:rFonts w:ascii="Arial" w:hAnsi="Arial" w:cs="Arial"/>
          <w:sz w:val="24"/>
          <w:szCs w:val="24"/>
        </w:rPr>
        <w:t xml:space="preserve">in panel (b) </w:t>
      </w:r>
      <w:r w:rsidR="00BE668A" w:rsidRPr="006144B9">
        <w:rPr>
          <w:rFonts w:ascii="Arial" w:hAnsi="Arial" w:cs="Arial"/>
          <w:sz w:val="24"/>
          <w:szCs w:val="24"/>
        </w:rPr>
        <w:t>ex</w:t>
      </w:r>
      <w:r w:rsidR="006144B9" w:rsidRPr="006144B9">
        <w:rPr>
          <w:rFonts w:ascii="Arial" w:hAnsi="Arial" w:cs="Arial"/>
          <w:sz w:val="24"/>
          <w:szCs w:val="24"/>
        </w:rPr>
        <w:t>c</w:t>
      </w:r>
      <w:r w:rsidR="00BE668A" w:rsidRPr="006144B9">
        <w:rPr>
          <w:rFonts w:ascii="Arial" w:hAnsi="Arial" w:cs="Arial"/>
          <w:sz w:val="24"/>
          <w:szCs w:val="24"/>
        </w:rPr>
        <w:t>e</w:t>
      </w:r>
      <w:r w:rsidR="006144B9" w:rsidRPr="006144B9">
        <w:rPr>
          <w:rFonts w:ascii="Arial" w:hAnsi="Arial" w:cs="Arial"/>
          <w:sz w:val="24"/>
          <w:szCs w:val="24"/>
        </w:rPr>
        <w:t>p</w:t>
      </w:r>
      <w:r w:rsidR="00BE668A" w:rsidRPr="006144B9">
        <w:rPr>
          <w:rFonts w:ascii="Arial" w:hAnsi="Arial" w:cs="Arial"/>
          <w:sz w:val="24"/>
          <w:szCs w:val="24"/>
        </w:rPr>
        <w:t xml:space="preserve">t for TuPV. </w:t>
      </w:r>
    </w:p>
    <w:p w14:paraId="0966299F" w14:textId="552C7A16" w:rsidR="000F658F" w:rsidRDefault="000F658F">
      <w:pPr>
        <w:sectPr w:rsidR="000F658F" w:rsidSect="000F65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480"/>
        <w:tblW w:w="1425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8E328F" w:rsidRPr="00F643E0" w14:paraId="3600E3C9" w14:textId="77777777" w:rsidTr="00F47884">
        <w:tc>
          <w:tcPr>
            <w:tcW w:w="1296" w:type="dxa"/>
            <w:shd w:val="clear" w:color="auto" w:fill="D0CECE" w:themeFill="background2" w:themeFillShade="E6"/>
          </w:tcPr>
          <w:p w14:paraId="64E4F322" w14:textId="77777777" w:rsidR="00726AD8" w:rsidRPr="00F643E0" w:rsidRDefault="00726AD8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D0CECE" w:themeFill="background2" w:themeFillShade="E6"/>
          </w:tcPr>
          <w:p w14:paraId="3E503E49" w14:textId="1C7B6D29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I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277255AE" w14:textId="461791E4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II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684DC1E9" w14:textId="2726F46B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III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0A14EF59" w14:textId="63411B5A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IV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602EEBCB" w14:textId="1F5AECA5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V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0318A903" w14:textId="11423CF4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VI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64187888" w14:textId="39CDE03A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VII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19D4EC34" w14:textId="5BD361B6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VIII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18763580" w14:textId="41528FDB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HI-Loop</w:t>
            </w:r>
          </w:p>
        </w:tc>
        <w:tc>
          <w:tcPr>
            <w:tcW w:w="1296" w:type="dxa"/>
            <w:shd w:val="clear" w:color="auto" w:fill="D0CECE" w:themeFill="background2" w:themeFillShade="E6"/>
          </w:tcPr>
          <w:p w14:paraId="09EF223B" w14:textId="7F4E8CF9" w:rsidR="00726AD8" w:rsidRPr="00F643E0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643E0">
              <w:rPr>
                <w:rFonts w:ascii="Arial" w:hAnsi="Arial" w:cs="Arial"/>
                <w:b/>
                <w:bCs/>
                <w:sz w:val="24"/>
                <w:szCs w:val="24"/>
              </w:rPr>
              <w:t>VR-IX</w:t>
            </w:r>
          </w:p>
        </w:tc>
      </w:tr>
      <w:tr w:rsidR="00726AD8" w14:paraId="464FBC4D" w14:textId="77777777" w:rsidTr="00F47884">
        <w:tc>
          <w:tcPr>
            <w:tcW w:w="1296" w:type="dxa"/>
          </w:tcPr>
          <w:p w14:paraId="6EF27D51" w14:textId="77777777" w:rsidR="004A0F0C" w:rsidRDefault="004A0F0C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B2F7241" w14:textId="1E1808AF" w:rsidR="00A96A95" w:rsidRPr="00A96A95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C</w:t>
            </w:r>
            <w:r w:rsidR="004A0F0C">
              <w:rPr>
                <w:rFonts w:ascii="Arial" w:hAnsi="Arial" w:cs="Arial"/>
                <w:b/>
                <w:bCs/>
                <w:sz w:val="24"/>
                <w:szCs w:val="24"/>
              </w:rPr>
              <w:t>PV</w:t>
            </w:r>
          </w:p>
        </w:tc>
        <w:tc>
          <w:tcPr>
            <w:tcW w:w="1296" w:type="dxa"/>
          </w:tcPr>
          <w:p w14:paraId="380EDA9B" w14:textId="77777777" w:rsidR="004A0F0C" w:rsidRDefault="004A0F0C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A77467" w14:textId="1E2978E0" w:rsidR="004A0F0C" w:rsidRDefault="00F643E0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2 </w:t>
            </w:r>
            <w:r w:rsidR="004A0F0C">
              <w:rPr>
                <w:rFonts w:ascii="Arial" w:hAnsi="Arial" w:cs="Arial"/>
                <w:sz w:val="24"/>
                <w:szCs w:val="24"/>
              </w:rPr>
              <w:t>– 84</w:t>
            </w:r>
          </w:p>
          <w:p w14:paraId="463F1875" w14:textId="57632FFC" w:rsidR="004A0F0C" w:rsidRPr="00726AD8" w:rsidRDefault="004A0F0C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F7BFAD6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9A091B" w14:textId="049D8DEA" w:rsidR="008E328F" w:rsidRPr="00726AD8" w:rsidRDefault="008E328F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 – 145</w:t>
            </w:r>
          </w:p>
        </w:tc>
        <w:tc>
          <w:tcPr>
            <w:tcW w:w="1296" w:type="dxa"/>
          </w:tcPr>
          <w:p w14:paraId="11742210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94B14C" w14:textId="38E24C6B" w:rsidR="00A50D64" w:rsidRDefault="00A50D6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6 – 210</w:t>
            </w:r>
          </w:p>
          <w:p w14:paraId="195C5163" w14:textId="3F87A62E" w:rsidR="00A50D64" w:rsidRPr="00726AD8" w:rsidRDefault="00A50D6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E104E6F" w14:textId="77777777" w:rsidR="00C26412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731BB47" w14:textId="00A39178" w:rsidR="00726AD8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7 – 278</w:t>
            </w:r>
          </w:p>
          <w:p w14:paraId="05AB111E" w14:textId="45472312" w:rsidR="00C26412" w:rsidRPr="00726AD8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B449749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7A55F29" w14:textId="0BE61929" w:rsidR="00C26412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 – 306</w:t>
            </w:r>
          </w:p>
          <w:p w14:paraId="0EBC70B0" w14:textId="11B11390" w:rsidR="00C26412" w:rsidRPr="00726AD8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48A5AF7" w14:textId="77777777" w:rsidR="00B85B56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D714D9A" w14:textId="7090FD15" w:rsidR="00726AD8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9 – 314</w:t>
            </w:r>
          </w:p>
          <w:p w14:paraId="6E3BB9AC" w14:textId="5292606F" w:rsidR="00B85B56" w:rsidRPr="00726AD8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273A33A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B18DCE6" w14:textId="09903758" w:rsidR="00B85B56" w:rsidRDefault="005716B3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 – 360</w:t>
            </w:r>
          </w:p>
          <w:p w14:paraId="044EDBFF" w14:textId="08467737" w:rsidR="005716B3" w:rsidRPr="00726AD8" w:rsidRDefault="005716B3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0B370AA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F1DF5E8" w14:textId="39655E51" w:rsidR="005716B3" w:rsidRDefault="0091778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1 – 393</w:t>
            </w:r>
          </w:p>
          <w:p w14:paraId="605A7750" w14:textId="32E2694A" w:rsidR="00917786" w:rsidRPr="00726AD8" w:rsidRDefault="0091778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8513062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2D2FA99" w14:textId="2BA9FEB0" w:rsidR="00917786" w:rsidRDefault="00FB5C69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2 – 457</w:t>
            </w:r>
          </w:p>
          <w:p w14:paraId="09A02251" w14:textId="1786033F" w:rsidR="00FB5C69" w:rsidRPr="00726AD8" w:rsidRDefault="00FB5C69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496C370" w14:textId="77777777" w:rsidR="00726AD8" w:rsidRDefault="00726AD8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D271D60" w14:textId="04E03CFE" w:rsidR="00FB5C69" w:rsidRDefault="00FB5C69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3 – 522</w:t>
            </w:r>
          </w:p>
          <w:p w14:paraId="5F512044" w14:textId="32E6D2AB" w:rsidR="00FB5C69" w:rsidRPr="00726AD8" w:rsidRDefault="00FB5C69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6AD8" w14:paraId="3EFA96B7" w14:textId="77777777" w:rsidTr="00F47884">
        <w:tc>
          <w:tcPr>
            <w:tcW w:w="1296" w:type="dxa"/>
          </w:tcPr>
          <w:p w14:paraId="5800B055" w14:textId="77777777" w:rsidR="00F47884" w:rsidRDefault="00F47884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CBE9529" w14:textId="77777777" w:rsidR="00726AD8" w:rsidRDefault="00A96A95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="00870553">
              <w:rPr>
                <w:rFonts w:ascii="Arial" w:hAnsi="Arial" w:cs="Arial"/>
                <w:b/>
                <w:bCs/>
                <w:sz w:val="24"/>
                <w:szCs w:val="24"/>
              </w:rPr>
              <w:t>uPV</w:t>
            </w:r>
          </w:p>
          <w:p w14:paraId="7BF7A984" w14:textId="5B51463E" w:rsidR="00F47884" w:rsidRPr="00A96A95" w:rsidRDefault="00F47884" w:rsidP="008E328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96" w:type="dxa"/>
          </w:tcPr>
          <w:p w14:paraId="411FBB39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F9C7D1E" w14:textId="266D1086" w:rsidR="00726AD8" w:rsidRDefault="008E328F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 – 85</w:t>
            </w:r>
          </w:p>
          <w:p w14:paraId="672F1B18" w14:textId="55622EAF" w:rsidR="008E328F" w:rsidRPr="00726AD8" w:rsidRDefault="008E328F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18A211D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5741597" w14:textId="795E4BAD" w:rsidR="00726AD8" w:rsidRDefault="00A50D6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9 – 146</w:t>
            </w:r>
          </w:p>
          <w:p w14:paraId="152F6886" w14:textId="284CC257" w:rsidR="00A50D64" w:rsidRPr="00726AD8" w:rsidRDefault="00A50D6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86437E9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F8F0FA5" w14:textId="1B25135B" w:rsidR="00726AD8" w:rsidRDefault="00A50D6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7 – 213</w:t>
            </w:r>
          </w:p>
          <w:p w14:paraId="56C9995F" w14:textId="16D35BA2" w:rsidR="00A50D64" w:rsidRPr="00726AD8" w:rsidRDefault="00A50D6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58CFCB8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8C17BE2" w14:textId="37C1EC24" w:rsidR="00726AD8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7 – 213</w:t>
            </w:r>
          </w:p>
          <w:p w14:paraId="0F0DB04D" w14:textId="134DEADF" w:rsidR="00C26412" w:rsidRPr="00726AD8" w:rsidRDefault="00C26412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9B3FBC4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B1018A5" w14:textId="2CC7D7F1" w:rsidR="00726AD8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 – 309</w:t>
            </w:r>
          </w:p>
          <w:p w14:paraId="1B3124D6" w14:textId="6929E2F6" w:rsidR="00B85B56" w:rsidRPr="00726AD8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B55E668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8319AFF" w14:textId="58CE3F0E" w:rsidR="00726AD8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2 – 317</w:t>
            </w:r>
          </w:p>
          <w:p w14:paraId="475ED552" w14:textId="187C5EB9" w:rsidR="00B85B56" w:rsidRPr="00726AD8" w:rsidRDefault="00B85B5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C7F7D0E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7F23AA5" w14:textId="29751A52" w:rsidR="00726AD8" w:rsidRDefault="005716B3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2 – 363</w:t>
            </w:r>
          </w:p>
          <w:p w14:paraId="1C2A91BE" w14:textId="69D5BF1D" w:rsidR="005716B3" w:rsidRPr="00726AD8" w:rsidRDefault="005716B3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5603925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F4D4BD4" w14:textId="11ED3D95" w:rsidR="00726AD8" w:rsidRDefault="0091778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4 – 397</w:t>
            </w:r>
          </w:p>
          <w:p w14:paraId="2825EF88" w14:textId="2153B302" w:rsidR="00917786" w:rsidRPr="00726AD8" w:rsidRDefault="00917786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83D4D1C" w14:textId="77777777" w:rsidR="00F47884" w:rsidRDefault="00F47884" w:rsidP="00FB5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65EA385" w14:textId="677D2D3C" w:rsidR="00FB5C69" w:rsidRDefault="00FB5C69" w:rsidP="00FB5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6 – 461</w:t>
            </w:r>
          </w:p>
          <w:p w14:paraId="5262EF26" w14:textId="08CB23E8" w:rsidR="00FB5C69" w:rsidRPr="00726AD8" w:rsidRDefault="00FB5C69" w:rsidP="00FB5C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3EA424E" w14:textId="77777777" w:rsidR="00F47884" w:rsidRDefault="00F47884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4901859" w14:textId="72C3FDBD" w:rsidR="00726AD8" w:rsidRDefault="00FB5C69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7 – 526</w:t>
            </w:r>
          </w:p>
          <w:p w14:paraId="387D6E3B" w14:textId="34E74E21" w:rsidR="00FB5C69" w:rsidRPr="00726AD8" w:rsidRDefault="00FB5C69" w:rsidP="008E32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061CA14" w14:textId="13C65A7A" w:rsidR="000F658F" w:rsidRPr="0066121E" w:rsidRDefault="005B3050" w:rsidP="00FB5C69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mino acid</w:t>
      </w:r>
      <w:r w:rsidR="0066121E">
        <w:rPr>
          <w:b/>
          <w:bCs/>
          <w:sz w:val="24"/>
          <w:szCs w:val="24"/>
        </w:rPr>
        <w:t xml:space="preserve"> residue number (based on VP2)</w:t>
      </w:r>
    </w:p>
    <w:p w14:paraId="7777E29C" w14:textId="77777777" w:rsidR="008345BD" w:rsidRPr="008345BD" w:rsidRDefault="008345BD" w:rsidP="008345BD"/>
    <w:p w14:paraId="553CAABB" w14:textId="2AF74721" w:rsidR="006A40F5" w:rsidRPr="006A40F5" w:rsidRDefault="0019075C" w:rsidP="00BE13B1">
      <w:r w:rsidRPr="005B3050">
        <w:rPr>
          <w:rFonts w:ascii="Arial" w:hAnsi="Arial" w:cs="Arial"/>
          <w:b/>
          <w:bCs/>
          <w:sz w:val="24"/>
          <w:szCs w:val="24"/>
        </w:rPr>
        <w:t>Supplementary Table 1.</w:t>
      </w:r>
      <w:r w:rsidR="00543B39" w:rsidRPr="005B3050">
        <w:rPr>
          <w:rFonts w:ascii="Arial" w:hAnsi="Arial" w:cs="Arial"/>
          <w:b/>
          <w:bCs/>
          <w:sz w:val="24"/>
          <w:szCs w:val="24"/>
        </w:rPr>
        <w:t xml:space="preserve"> </w:t>
      </w:r>
      <w:r w:rsidR="00C779F0" w:rsidRPr="005B3050">
        <w:rPr>
          <w:rFonts w:ascii="Arial" w:hAnsi="Arial" w:cs="Arial"/>
          <w:sz w:val="24"/>
          <w:szCs w:val="24"/>
        </w:rPr>
        <w:t>Summary of vari</w:t>
      </w:r>
      <w:r w:rsidR="00867508" w:rsidRPr="005B3050">
        <w:rPr>
          <w:rFonts w:ascii="Arial" w:hAnsi="Arial" w:cs="Arial"/>
          <w:sz w:val="24"/>
          <w:szCs w:val="24"/>
        </w:rPr>
        <w:t>able regions</w:t>
      </w:r>
      <w:r w:rsidR="00915170" w:rsidRPr="005B3050">
        <w:rPr>
          <w:rFonts w:ascii="Arial" w:hAnsi="Arial" w:cs="Arial"/>
          <w:sz w:val="24"/>
          <w:szCs w:val="24"/>
        </w:rPr>
        <w:t xml:space="preserve"> (VRs)</w:t>
      </w:r>
      <w:r w:rsidR="00867508" w:rsidRPr="005B3050">
        <w:rPr>
          <w:rFonts w:ascii="Arial" w:hAnsi="Arial" w:cs="Arial"/>
          <w:sz w:val="24"/>
          <w:szCs w:val="24"/>
        </w:rPr>
        <w:t xml:space="preserve"> for RCPV and TuPV. Amino acid residue numbering based on the VP2 seque</w:t>
      </w:r>
      <w:r w:rsidR="009C2288" w:rsidRPr="005B3050">
        <w:rPr>
          <w:rFonts w:ascii="Arial" w:hAnsi="Arial" w:cs="Arial"/>
          <w:sz w:val="24"/>
          <w:szCs w:val="24"/>
        </w:rPr>
        <w:t>nce</w:t>
      </w:r>
      <w:r w:rsidR="005B3050">
        <w:rPr>
          <w:rFonts w:ascii="Arial" w:hAnsi="Arial" w:cs="Arial"/>
          <w:sz w:val="24"/>
          <w:szCs w:val="24"/>
        </w:rPr>
        <w:t>s</w:t>
      </w:r>
      <w:r w:rsidR="009C2288" w:rsidRPr="005B3050">
        <w:rPr>
          <w:rFonts w:ascii="Arial" w:hAnsi="Arial" w:cs="Arial"/>
          <w:sz w:val="24"/>
          <w:szCs w:val="24"/>
        </w:rPr>
        <w:t>.</w:t>
      </w:r>
    </w:p>
    <w:sectPr w:rsidR="006A40F5" w:rsidRPr="006A40F5" w:rsidSect="00C711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FFC7A" w14:textId="77777777" w:rsidR="00FA55F6" w:rsidRDefault="00FA55F6" w:rsidP="00AB6105">
      <w:pPr>
        <w:spacing w:after="0" w:line="240" w:lineRule="auto"/>
      </w:pPr>
      <w:r>
        <w:separator/>
      </w:r>
    </w:p>
  </w:endnote>
  <w:endnote w:type="continuationSeparator" w:id="0">
    <w:p w14:paraId="69186163" w14:textId="77777777" w:rsidR="00FA55F6" w:rsidRDefault="00FA55F6" w:rsidP="00AB6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961E6" w14:textId="77777777" w:rsidR="00FA55F6" w:rsidRDefault="00FA55F6" w:rsidP="00AB6105">
      <w:pPr>
        <w:spacing w:after="0" w:line="240" w:lineRule="auto"/>
      </w:pPr>
      <w:r>
        <w:separator/>
      </w:r>
    </w:p>
  </w:footnote>
  <w:footnote w:type="continuationSeparator" w:id="0">
    <w:p w14:paraId="3D286704" w14:textId="77777777" w:rsidR="00FA55F6" w:rsidRDefault="00FA55F6" w:rsidP="00AB6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ED"/>
    <w:rsid w:val="000F658F"/>
    <w:rsid w:val="00154A41"/>
    <w:rsid w:val="00155B8A"/>
    <w:rsid w:val="0018109A"/>
    <w:rsid w:val="001825A8"/>
    <w:rsid w:val="0019075C"/>
    <w:rsid w:val="002628A8"/>
    <w:rsid w:val="00430963"/>
    <w:rsid w:val="004A0F0C"/>
    <w:rsid w:val="00502AD0"/>
    <w:rsid w:val="00511EA1"/>
    <w:rsid w:val="00543B39"/>
    <w:rsid w:val="005614CF"/>
    <w:rsid w:val="005716B3"/>
    <w:rsid w:val="005B3050"/>
    <w:rsid w:val="006144B9"/>
    <w:rsid w:val="0066121E"/>
    <w:rsid w:val="00684431"/>
    <w:rsid w:val="006A40F5"/>
    <w:rsid w:val="00726AD8"/>
    <w:rsid w:val="008053F8"/>
    <w:rsid w:val="008345BD"/>
    <w:rsid w:val="00867508"/>
    <w:rsid w:val="00870553"/>
    <w:rsid w:val="0087264E"/>
    <w:rsid w:val="008E328F"/>
    <w:rsid w:val="00915170"/>
    <w:rsid w:val="00917786"/>
    <w:rsid w:val="009604DE"/>
    <w:rsid w:val="009A4DBC"/>
    <w:rsid w:val="009B654F"/>
    <w:rsid w:val="009C2288"/>
    <w:rsid w:val="009C4214"/>
    <w:rsid w:val="00A50D64"/>
    <w:rsid w:val="00A96A95"/>
    <w:rsid w:val="00AB2CA7"/>
    <w:rsid w:val="00AB6105"/>
    <w:rsid w:val="00AB77F6"/>
    <w:rsid w:val="00AD701C"/>
    <w:rsid w:val="00B85B56"/>
    <w:rsid w:val="00BE13B1"/>
    <w:rsid w:val="00BE668A"/>
    <w:rsid w:val="00C26412"/>
    <w:rsid w:val="00C711FD"/>
    <w:rsid w:val="00C7477F"/>
    <w:rsid w:val="00C779F0"/>
    <w:rsid w:val="00D33695"/>
    <w:rsid w:val="00D64EED"/>
    <w:rsid w:val="00DD37B8"/>
    <w:rsid w:val="00EC53E3"/>
    <w:rsid w:val="00F05C54"/>
    <w:rsid w:val="00F47884"/>
    <w:rsid w:val="00F52DF7"/>
    <w:rsid w:val="00F643E0"/>
    <w:rsid w:val="00FA55F6"/>
    <w:rsid w:val="00FB5C69"/>
    <w:rsid w:val="00FD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59B8"/>
  <w15:chartTrackingRefBased/>
  <w15:docId w15:val="{7393ED00-4172-409C-832D-DC7A7318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E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E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E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E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E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E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E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E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E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E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26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228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6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105"/>
  </w:style>
  <w:style w:type="paragraph" w:styleId="Footer">
    <w:name w:val="footer"/>
    <w:basedOn w:val="Normal"/>
    <w:link w:val="FooterChar"/>
    <w:uiPriority w:val="99"/>
    <w:unhideWhenUsed/>
    <w:rsid w:val="00AB6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, Jane</dc:creator>
  <cp:keywords/>
  <dc:description/>
  <cp:lastModifiedBy>Mietzsch, Mario</cp:lastModifiedBy>
  <cp:revision>4</cp:revision>
  <dcterms:created xsi:type="dcterms:W3CDTF">2025-05-29T19:59:00Z</dcterms:created>
  <dcterms:modified xsi:type="dcterms:W3CDTF">2025-05-29T21:23:00Z</dcterms:modified>
</cp:coreProperties>
</file>